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134"/>
        <w:gridCol w:w="1986"/>
        <w:gridCol w:w="2125"/>
        <w:gridCol w:w="1134"/>
      </w:tblGrid>
      <w:tr w:rsidR="00CF4340" w:rsidRPr="009E1BA4" w14:paraId="27961D82" w14:textId="77777777" w:rsidTr="009E1BA4">
        <w:trPr>
          <w:trHeight w:val="354"/>
        </w:trPr>
        <w:tc>
          <w:tcPr>
            <w:tcW w:w="2122" w:type="dxa"/>
            <w:tcBorders>
              <w:tl2br w:val="single" w:sz="4" w:space="0" w:color="auto"/>
            </w:tcBorders>
          </w:tcPr>
          <w:p w14:paraId="5B3C9B78" w14:textId="77777777" w:rsidR="00CF4340" w:rsidRPr="009E1BA4" w:rsidRDefault="00CF4340" w:rsidP="009E1BA4">
            <w:pPr>
              <w:jc w:val="right"/>
              <w:rPr>
                <w:b/>
              </w:rPr>
            </w:pPr>
            <w:r w:rsidRPr="009E1BA4">
              <w:rPr>
                <w:b/>
              </w:rPr>
              <w:t>LN metastasis</w:t>
            </w:r>
          </w:p>
          <w:p w14:paraId="3F254028" w14:textId="77777777" w:rsidR="00CF4340" w:rsidRPr="009E1BA4" w:rsidRDefault="00CF4340" w:rsidP="009E1BA4">
            <w:pPr>
              <w:rPr>
                <w:b/>
                <w:vertAlign w:val="subscript"/>
              </w:rPr>
            </w:pPr>
            <w:r w:rsidRPr="009E1BA4">
              <w:rPr>
                <w:b/>
              </w:rPr>
              <w:t>Tumor type</w:t>
            </w:r>
          </w:p>
        </w:tc>
        <w:tc>
          <w:tcPr>
            <w:tcW w:w="1275" w:type="dxa"/>
          </w:tcPr>
          <w:p w14:paraId="131B1826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Negative</w:t>
            </w:r>
          </w:p>
          <w:p w14:paraId="117A2693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n (%)</w:t>
            </w:r>
          </w:p>
        </w:tc>
        <w:tc>
          <w:tcPr>
            <w:tcW w:w="1134" w:type="dxa"/>
          </w:tcPr>
          <w:p w14:paraId="162694CB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ITC</w:t>
            </w:r>
          </w:p>
          <w:p w14:paraId="6126FCD8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n (%)</w:t>
            </w:r>
          </w:p>
        </w:tc>
        <w:tc>
          <w:tcPr>
            <w:tcW w:w="1986" w:type="dxa"/>
          </w:tcPr>
          <w:p w14:paraId="2FBEE727" w14:textId="77777777" w:rsidR="00CF4340" w:rsidRPr="009E1BA4" w:rsidRDefault="00CF4340" w:rsidP="009E1BA4">
            <w:pPr>
              <w:rPr>
                <w:b/>
              </w:rPr>
            </w:pPr>
            <w:proofErr w:type="spellStart"/>
            <w:r w:rsidRPr="009E1BA4">
              <w:rPr>
                <w:b/>
              </w:rPr>
              <w:t>micrometastasis</w:t>
            </w:r>
            <w:proofErr w:type="spellEnd"/>
          </w:p>
          <w:p w14:paraId="49B6803C" w14:textId="77777777" w:rsidR="00CF4340" w:rsidRPr="009E1BA4" w:rsidRDefault="00CF4340" w:rsidP="009E1BA4">
            <w:pPr>
              <w:rPr>
                <w:rFonts w:cstheme="minorHAnsi"/>
                <w:b/>
              </w:rPr>
            </w:pPr>
            <w:r w:rsidRPr="009E1BA4">
              <w:rPr>
                <w:b/>
              </w:rPr>
              <w:t>(</w:t>
            </w:r>
            <w:r w:rsidRPr="009E1BA4">
              <w:rPr>
                <w:rFonts w:cstheme="minorHAnsi"/>
                <w:b/>
              </w:rPr>
              <w:t>&gt; 0</w:t>
            </w:r>
            <w:r w:rsidR="009B559D">
              <w:rPr>
                <w:rFonts w:cstheme="minorHAnsi"/>
                <w:b/>
              </w:rPr>
              <w:t>.</w:t>
            </w:r>
            <w:r w:rsidRPr="009E1BA4">
              <w:rPr>
                <w:rFonts w:cstheme="minorHAnsi"/>
                <w:b/>
              </w:rPr>
              <w:t xml:space="preserve">2 mm), </w:t>
            </w:r>
            <w:r w:rsidRPr="009E1BA4">
              <w:rPr>
                <w:b/>
              </w:rPr>
              <w:t>n (%)</w:t>
            </w:r>
          </w:p>
        </w:tc>
        <w:tc>
          <w:tcPr>
            <w:tcW w:w="2125" w:type="dxa"/>
          </w:tcPr>
          <w:p w14:paraId="7962590E" w14:textId="77777777" w:rsidR="00CF4340" w:rsidRPr="009E1BA4" w:rsidRDefault="00CF4340" w:rsidP="009E1BA4">
            <w:pPr>
              <w:rPr>
                <w:b/>
              </w:rPr>
            </w:pPr>
            <w:proofErr w:type="spellStart"/>
            <w:r w:rsidRPr="009E1BA4">
              <w:rPr>
                <w:b/>
              </w:rPr>
              <w:t>macrometastasis</w:t>
            </w:r>
            <w:proofErr w:type="spellEnd"/>
          </w:p>
          <w:p w14:paraId="4CFF776E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(</w:t>
            </w:r>
            <w:r w:rsidRPr="009E1BA4">
              <w:rPr>
                <w:rFonts w:cstheme="minorHAnsi"/>
                <w:b/>
              </w:rPr>
              <w:t>&gt;</w:t>
            </w:r>
            <w:r w:rsidRPr="009E1BA4">
              <w:rPr>
                <w:b/>
              </w:rPr>
              <w:t xml:space="preserve"> 0</w:t>
            </w:r>
            <w:r w:rsidR="009B559D">
              <w:rPr>
                <w:b/>
              </w:rPr>
              <w:t>.</w:t>
            </w:r>
            <w:r w:rsidRPr="009E1BA4">
              <w:rPr>
                <w:b/>
              </w:rPr>
              <w:t>2 cm), n (%)</w:t>
            </w:r>
          </w:p>
        </w:tc>
        <w:tc>
          <w:tcPr>
            <w:tcW w:w="1134" w:type="dxa"/>
          </w:tcPr>
          <w:p w14:paraId="7F958ED9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 xml:space="preserve">p-value </w:t>
            </w:r>
          </w:p>
        </w:tc>
      </w:tr>
      <w:tr w:rsidR="00CF4340" w:rsidRPr="00691287" w14:paraId="118FEEE8" w14:textId="77777777" w:rsidTr="009E1BA4">
        <w:tc>
          <w:tcPr>
            <w:tcW w:w="2122" w:type="dxa"/>
          </w:tcPr>
          <w:p w14:paraId="44F6D5AC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Cases of SLN</w:t>
            </w:r>
          </w:p>
        </w:tc>
        <w:tc>
          <w:tcPr>
            <w:tcW w:w="1275" w:type="dxa"/>
          </w:tcPr>
          <w:p w14:paraId="4C701255" w14:textId="77777777" w:rsidR="00CF4340" w:rsidRPr="00691287" w:rsidRDefault="00CF4340" w:rsidP="009E1BA4">
            <w:r>
              <w:t>n</w:t>
            </w:r>
            <w:r w:rsidRPr="00691287">
              <w:t>=60</w:t>
            </w:r>
          </w:p>
        </w:tc>
        <w:tc>
          <w:tcPr>
            <w:tcW w:w="1134" w:type="dxa"/>
          </w:tcPr>
          <w:p w14:paraId="027C2179" w14:textId="77777777" w:rsidR="00CF4340" w:rsidRPr="00691287" w:rsidRDefault="00CF4340" w:rsidP="009E1BA4">
            <w:r>
              <w:t>n</w:t>
            </w:r>
            <w:r w:rsidRPr="00691287">
              <w:t>=3</w:t>
            </w:r>
          </w:p>
        </w:tc>
        <w:tc>
          <w:tcPr>
            <w:tcW w:w="1986" w:type="dxa"/>
          </w:tcPr>
          <w:p w14:paraId="6F1CC338" w14:textId="77777777" w:rsidR="00CF4340" w:rsidRPr="00691287" w:rsidRDefault="00CF4340" w:rsidP="009E1BA4">
            <w:r>
              <w:t>n</w:t>
            </w:r>
            <w:r w:rsidRPr="00691287">
              <w:t>=16</w:t>
            </w:r>
          </w:p>
        </w:tc>
        <w:tc>
          <w:tcPr>
            <w:tcW w:w="2125" w:type="dxa"/>
          </w:tcPr>
          <w:p w14:paraId="3D7A3841" w14:textId="77777777" w:rsidR="00CF4340" w:rsidRPr="00691287" w:rsidRDefault="00CF4340" w:rsidP="009E1BA4">
            <w:r>
              <w:t>n</w:t>
            </w:r>
            <w:r w:rsidRPr="00691287">
              <w:t xml:space="preserve">=16 </w:t>
            </w:r>
          </w:p>
        </w:tc>
        <w:tc>
          <w:tcPr>
            <w:tcW w:w="1134" w:type="dxa"/>
          </w:tcPr>
          <w:p w14:paraId="14CCD83A" w14:textId="77777777" w:rsidR="00CF4340" w:rsidRPr="00691287" w:rsidRDefault="00CF4340" w:rsidP="009E1BA4">
            <w:r w:rsidRPr="00691287">
              <w:t>0.449</w:t>
            </w:r>
          </w:p>
        </w:tc>
      </w:tr>
      <w:tr w:rsidR="00CF4340" w:rsidRPr="00691287" w14:paraId="37CCF70E" w14:textId="77777777" w:rsidTr="009E1BA4">
        <w:tc>
          <w:tcPr>
            <w:tcW w:w="2122" w:type="dxa"/>
          </w:tcPr>
          <w:p w14:paraId="59CCF8D8" w14:textId="77777777" w:rsidR="00CF4340" w:rsidRPr="00214F3F" w:rsidRDefault="00CF4340" w:rsidP="009E1BA4">
            <w:r w:rsidRPr="00214F3F">
              <w:t xml:space="preserve">   NST</w:t>
            </w:r>
          </w:p>
        </w:tc>
        <w:tc>
          <w:tcPr>
            <w:tcW w:w="1275" w:type="dxa"/>
          </w:tcPr>
          <w:p w14:paraId="27736A03" w14:textId="77777777" w:rsidR="00CF4340" w:rsidRPr="00691287" w:rsidRDefault="00CF4340" w:rsidP="009E1BA4">
            <w:r w:rsidRPr="00691287">
              <w:t>48 (80.0%)</w:t>
            </w:r>
          </w:p>
        </w:tc>
        <w:tc>
          <w:tcPr>
            <w:tcW w:w="1134" w:type="dxa"/>
          </w:tcPr>
          <w:p w14:paraId="11B6AC04" w14:textId="77777777" w:rsidR="00CF4340" w:rsidRPr="00691287" w:rsidRDefault="00CF4340" w:rsidP="009E1BA4">
            <w:r w:rsidRPr="00691287">
              <w:t>1 (33.3%)</w:t>
            </w:r>
          </w:p>
        </w:tc>
        <w:tc>
          <w:tcPr>
            <w:tcW w:w="1986" w:type="dxa"/>
          </w:tcPr>
          <w:p w14:paraId="27F1CE67" w14:textId="77777777" w:rsidR="00CF4340" w:rsidRPr="00691287" w:rsidRDefault="00CF4340" w:rsidP="009E1BA4">
            <w:r w:rsidRPr="00691287">
              <w:t>13 (81.2%)</w:t>
            </w:r>
          </w:p>
        </w:tc>
        <w:tc>
          <w:tcPr>
            <w:tcW w:w="2125" w:type="dxa"/>
          </w:tcPr>
          <w:p w14:paraId="0287FAB2" w14:textId="77777777" w:rsidR="00CF4340" w:rsidRPr="00691287" w:rsidRDefault="00CF4340" w:rsidP="009E1BA4">
            <w:r w:rsidRPr="00691287">
              <w:t>13 (81.2%)</w:t>
            </w:r>
          </w:p>
        </w:tc>
        <w:tc>
          <w:tcPr>
            <w:tcW w:w="1134" w:type="dxa"/>
          </w:tcPr>
          <w:p w14:paraId="35A937C3" w14:textId="77777777" w:rsidR="00CF4340" w:rsidRPr="00691287" w:rsidRDefault="00CF4340" w:rsidP="009E1BA4"/>
        </w:tc>
      </w:tr>
      <w:tr w:rsidR="00CF4340" w:rsidRPr="00691287" w14:paraId="775F6F51" w14:textId="77777777" w:rsidTr="009E1BA4">
        <w:tc>
          <w:tcPr>
            <w:tcW w:w="2122" w:type="dxa"/>
          </w:tcPr>
          <w:p w14:paraId="4D2E9BF1" w14:textId="77777777" w:rsidR="00CF4340" w:rsidRPr="00214F3F" w:rsidRDefault="00CF4340" w:rsidP="009E1BA4">
            <w:r w:rsidRPr="00214F3F">
              <w:t xml:space="preserve">   ILC</w:t>
            </w:r>
          </w:p>
        </w:tc>
        <w:tc>
          <w:tcPr>
            <w:tcW w:w="1275" w:type="dxa"/>
          </w:tcPr>
          <w:p w14:paraId="10214DD0" w14:textId="77777777" w:rsidR="00CF4340" w:rsidRPr="00691287" w:rsidRDefault="00CF4340" w:rsidP="009E1BA4">
            <w:r w:rsidRPr="00691287">
              <w:t>10 (16.7%)</w:t>
            </w:r>
          </w:p>
        </w:tc>
        <w:tc>
          <w:tcPr>
            <w:tcW w:w="1134" w:type="dxa"/>
          </w:tcPr>
          <w:p w14:paraId="68B2CF32" w14:textId="77777777" w:rsidR="00CF4340" w:rsidRPr="00691287" w:rsidRDefault="00CF4340" w:rsidP="009E1BA4">
            <w:r w:rsidRPr="00691287">
              <w:t>2 (66.7%)</w:t>
            </w:r>
          </w:p>
        </w:tc>
        <w:tc>
          <w:tcPr>
            <w:tcW w:w="1986" w:type="dxa"/>
          </w:tcPr>
          <w:p w14:paraId="2EC39891" w14:textId="77777777" w:rsidR="00CF4340" w:rsidRPr="00691287" w:rsidRDefault="00CF4340" w:rsidP="009E1BA4">
            <w:r w:rsidRPr="00691287">
              <w:t>3 (18.8%)</w:t>
            </w:r>
          </w:p>
        </w:tc>
        <w:tc>
          <w:tcPr>
            <w:tcW w:w="2125" w:type="dxa"/>
          </w:tcPr>
          <w:p w14:paraId="20C0BFA1" w14:textId="77777777" w:rsidR="00CF4340" w:rsidRPr="00691287" w:rsidRDefault="00CF4340" w:rsidP="009E1BA4">
            <w:r w:rsidRPr="00691287">
              <w:t>3 (18.8%)</w:t>
            </w:r>
          </w:p>
        </w:tc>
        <w:tc>
          <w:tcPr>
            <w:tcW w:w="1134" w:type="dxa"/>
          </w:tcPr>
          <w:p w14:paraId="1D844BDF" w14:textId="77777777" w:rsidR="00CF4340" w:rsidRPr="00691287" w:rsidRDefault="00CF4340" w:rsidP="009E1BA4"/>
        </w:tc>
      </w:tr>
      <w:tr w:rsidR="00CF4340" w:rsidRPr="00691287" w14:paraId="1EAF2F5D" w14:textId="77777777" w:rsidTr="009E1BA4">
        <w:tc>
          <w:tcPr>
            <w:tcW w:w="2122" w:type="dxa"/>
          </w:tcPr>
          <w:p w14:paraId="233E774E" w14:textId="77777777" w:rsidR="00CF4340" w:rsidRPr="00214F3F" w:rsidRDefault="00CF4340" w:rsidP="009E1BA4">
            <w:r w:rsidRPr="00214F3F">
              <w:t xml:space="preserve">   tubular</w:t>
            </w:r>
          </w:p>
        </w:tc>
        <w:tc>
          <w:tcPr>
            <w:tcW w:w="1275" w:type="dxa"/>
          </w:tcPr>
          <w:p w14:paraId="2E73AEFF" w14:textId="77777777" w:rsidR="00CF4340" w:rsidRPr="00691287" w:rsidRDefault="00CF4340" w:rsidP="009E1BA4">
            <w:r w:rsidRPr="00691287">
              <w:t>2 (3.33%)</w:t>
            </w:r>
          </w:p>
        </w:tc>
        <w:tc>
          <w:tcPr>
            <w:tcW w:w="1134" w:type="dxa"/>
          </w:tcPr>
          <w:p w14:paraId="270D474D" w14:textId="77777777" w:rsidR="00CF4340" w:rsidRPr="00691287" w:rsidRDefault="00CF4340" w:rsidP="009E1BA4">
            <w:r w:rsidRPr="00691287">
              <w:t>0 (0.00%)</w:t>
            </w:r>
          </w:p>
        </w:tc>
        <w:tc>
          <w:tcPr>
            <w:tcW w:w="1986" w:type="dxa"/>
          </w:tcPr>
          <w:p w14:paraId="43752692" w14:textId="77777777" w:rsidR="00CF4340" w:rsidRPr="00691287" w:rsidRDefault="00CF4340" w:rsidP="009E1BA4">
            <w:r w:rsidRPr="00691287">
              <w:t>0 (0.00%)</w:t>
            </w:r>
          </w:p>
        </w:tc>
        <w:tc>
          <w:tcPr>
            <w:tcW w:w="2125" w:type="dxa"/>
          </w:tcPr>
          <w:p w14:paraId="00558177" w14:textId="77777777" w:rsidR="00CF4340" w:rsidRPr="00691287" w:rsidRDefault="00CF4340" w:rsidP="009E1BA4">
            <w:r w:rsidRPr="00691287">
              <w:t>0 (0.00%)</w:t>
            </w:r>
          </w:p>
        </w:tc>
        <w:tc>
          <w:tcPr>
            <w:tcW w:w="1134" w:type="dxa"/>
          </w:tcPr>
          <w:p w14:paraId="6B545E36" w14:textId="77777777" w:rsidR="00CF4340" w:rsidRPr="00691287" w:rsidRDefault="00CF4340" w:rsidP="009E1BA4"/>
        </w:tc>
      </w:tr>
      <w:tr w:rsidR="00CF4340" w:rsidRPr="00691287" w14:paraId="3625AD00" w14:textId="77777777" w:rsidTr="009E1BA4">
        <w:tc>
          <w:tcPr>
            <w:tcW w:w="2122" w:type="dxa"/>
          </w:tcPr>
          <w:p w14:paraId="41B8BA4F" w14:textId="77777777" w:rsidR="00CF4340" w:rsidRPr="009E1BA4" w:rsidRDefault="00CF4340" w:rsidP="009E1BA4">
            <w:pPr>
              <w:rPr>
                <w:b/>
              </w:rPr>
            </w:pPr>
            <w:r w:rsidRPr="009E1BA4">
              <w:rPr>
                <w:b/>
              </w:rPr>
              <w:t>Cases of NSLN</w:t>
            </w:r>
          </w:p>
        </w:tc>
        <w:tc>
          <w:tcPr>
            <w:tcW w:w="1275" w:type="dxa"/>
          </w:tcPr>
          <w:p w14:paraId="66D03307" w14:textId="77777777" w:rsidR="00CF4340" w:rsidRPr="00ED3F70" w:rsidRDefault="00CF4340" w:rsidP="009E1BA4">
            <w:r>
              <w:t>n</w:t>
            </w:r>
            <w:r w:rsidRPr="00ED3F70">
              <w:t xml:space="preserve">=32 </w:t>
            </w:r>
          </w:p>
        </w:tc>
        <w:tc>
          <w:tcPr>
            <w:tcW w:w="1134" w:type="dxa"/>
          </w:tcPr>
          <w:p w14:paraId="5C427493" w14:textId="77777777" w:rsidR="00CF4340" w:rsidRPr="00ED3F70" w:rsidRDefault="00CF4340" w:rsidP="009E1BA4"/>
        </w:tc>
        <w:tc>
          <w:tcPr>
            <w:tcW w:w="1986" w:type="dxa"/>
          </w:tcPr>
          <w:p w14:paraId="7C7F0DDB" w14:textId="77777777" w:rsidR="00CF4340" w:rsidRPr="00ED3F70" w:rsidRDefault="00CF4340" w:rsidP="009E1BA4">
            <w:r>
              <w:t>n</w:t>
            </w:r>
            <w:r w:rsidRPr="00ED3F70">
              <w:t xml:space="preserve">=3 </w:t>
            </w:r>
          </w:p>
        </w:tc>
        <w:tc>
          <w:tcPr>
            <w:tcW w:w="2125" w:type="dxa"/>
          </w:tcPr>
          <w:p w14:paraId="31437E53" w14:textId="77777777" w:rsidR="00CF4340" w:rsidRPr="00ED3F70" w:rsidRDefault="00CF4340" w:rsidP="009E1BA4">
            <w:r>
              <w:t>n</w:t>
            </w:r>
            <w:r w:rsidRPr="00ED3F70">
              <w:t xml:space="preserve">=5 </w:t>
            </w:r>
          </w:p>
        </w:tc>
        <w:tc>
          <w:tcPr>
            <w:tcW w:w="1134" w:type="dxa"/>
          </w:tcPr>
          <w:p w14:paraId="0552020F" w14:textId="77777777" w:rsidR="00CF4340" w:rsidRPr="00ED3F70" w:rsidRDefault="00CF4340" w:rsidP="009E1BA4">
            <w:r w:rsidRPr="00ED3F70">
              <w:t>0.882</w:t>
            </w:r>
          </w:p>
        </w:tc>
      </w:tr>
      <w:tr w:rsidR="00CF4340" w:rsidRPr="00691287" w14:paraId="21F42CC6" w14:textId="77777777" w:rsidTr="009E1BA4">
        <w:tc>
          <w:tcPr>
            <w:tcW w:w="2122" w:type="dxa"/>
          </w:tcPr>
          <w:p w14:paraId="5E6AB1A3" w14:textId="77777777" w:rsidR="00CF4340" w:rsidRPr="00214F3F" w:rsidRDefault="00CF4340" w:rsidP="009E1BA4">
            <w:r w:rsidRPr="00214F3F">
              <w:t xml:space="preserve">   NST</w:t>
            </w:r>
          </w:p>
        </w:tc>
        <w:tc>
          <w:tcPr>
            <w:tcW w:w="1275" w:type="dxa"/>
          </w:tcPr>
          <w:p w14:paraId="3E2DB5D9" w14:textId="77777777" w:rsidR="00CF4340" w:rsidRPr="00ED3F70" w:rsidRDefault="00CF4340" w:rsidP="009E1BA4">
            <w:r w:rsidRPr="00ED3F70">
              <w:t>21 (65.6%)</w:t>
            </w:r>
          </w:p>
        </w:tc>
        <w:tc>
          <w:tcPr>
            <w:tcW w:w="1134" w:type="dxa"/>
          </w:tcPr>
          <w:p w14:paraId="7AA6146E" w14:textId="77777777" w:rsidR="00CF4340" w:rsidRPr="00ED3F70" w:rsidRDefault="00CF4340" w:rsidP="009E1BA4">
            <w:r>
              <w:t>NA</w:t>
            </w:r>
          </w:p>
        </w:tc>
        <w:tc>
          <w:tcPr>
            <w:tcW w:w="1986" w:type="dxa"/>
          </w:tcPr>
          <w:p w14:paraId="506AAE8E" w14:textId="77777777" w:rsidR="00CF4340" w:rsidRPr="00ED3F70" w:rsidRDefault="00CF4340" w:rsidP="009E1BA4">
            <w:r w:rsidRPr="00ED3F70">
              <w:t>3 (100%)</w:t>
            </w:r>
          </w:p>
        </w:tc>
        <w:tc>
          <w:tcPr>
            <w:tcW w:w="2125" w:type="dxa"/>
          </w:tcPr>
          <w:p w14:paraId="27B75B53" w14:textId="77777777" w:rsidR="00CF4340" w:rsidRPr="00ED3F70" w:rsidRDefault="00CF4340" w:rsidP="009E1BA4">
            <w:r w:rsidRPr="00ED3F70">
              <w:t>4 (80.0%)</w:t>
            </w:r>
          </w:p>
        </w:tc>
        <w:tc>
          <w:tcPr>
            <w:tcW w:w="1134" w:type="dxa"/>
          </w:tcPr>
          <w:p w14:paraId="40373B8B" w14:textId="77777777" w:rsidR="00CF4340" w:rsidRPr="00691287" w:rsidRDefault="00CF4340" w:rsidP="009E1BA4"/>
        </w:tc>
      </w:tr>
      <w:tr w:rsidR="00CF4340" w:rsidRPr="00691287" w14:paraId="4FA1459F" w14:textId="77777777" w:rsidTr="009E1BA4">
        <w:tc>
          <w:tcPr>
            <w:tcW w:w="2122" w:type="dxa"/>
          </w:tcPr>
          <w:p w14:paraId="2F666346" w14:textId="77777777" w:rsidR="00CF4340" w:rsidRPr="00214F3F" w:rsidRDefault="00CF4340" w:rsidP="009E1BA4">
            <w:r w:rsidRPr="00214F3F">
              <w:t xml:space="preserve">   ILC</w:t>
            </w:r>
          </w:p>
        </w:tc>
        <w:tc>
          <w:tcPr>
            <w:tcW w:w="1275" w:type="dxa"/>
          </w:tcPr>
          <w:p w14:paraId="05FB48E1" w14:textId="77777777" w:rsidR="00CF4340" w:rsidRPr="00ED3F70" w:rsidRDefault="00CF4340" w:rsidP="009E1BA4">
            <w:r w:rsidRPr="00ED3F70">
              <w:t>9 (28.1%)</w:t>
            </w:r>
          </w:p>
        </w:tc>
        <w:tc>
          <w:tcPr>
            <w:tcW w:w="1134" w:type="dxa"/>
          </w:tcPr>
          <w:p w14:paraId="1427880D" w14:textId="77777777" w:rsidR="00CF4340" w:rsidRPr="00ED3F70" w:rsidRDefault="00CF4340" w:rsidP="009E1BA4">
            <w:r>
              <w:t>NA</w:t>
            </w:r>
          </w:p>
        </w:tc>
        <w:tc>
          <w:tcPr>
            <w:tcW w:w="1986" w:type="dxa"/>
          </w:tcPr>
          <w:p w14:paraId="4B9B29EC" w14:textId="77777777" w:rsidR="00CF4340" w:rsidRPr="00ED3F70" w:rsidRDefault="00CF4340" w:rsidP="009E1BA4">
            <w:r w:rsidRPr="00ED3F70">
              <w:t>0 (0.00%)</w:t>
            </w:r>
          </w:p>
        </w:tc>
        <w:tc>
          <w:tcPr>
            <w:tcW w:w="2125" w:type="dxa"/>
          </w:tcPr>
          <w:p w14:paraId="1AA41C5A" w14:textId="77777777" w:rsidR="00CF4340" w:rsidRPr="00ED3F70" w:rsidRDefault="00CF4340" w:rsidP="009E1BA4">
            <w:r w:rsidRPr="00ED3F70">
              <w:t>1 (20.0%)</w:t>
            </w:r>
          </w:p>
        </w:tc>
        <w:tc>
          <w:tcPr>
            <w:tcW w:w="1134" w:type="dxa"/>
          </w:tcPr>
          <w:p w14:paraId="24E06577" w14:textId="77777777" w:rsidR="00CF4340" w:rsidRPr="00691287" w:rsidRDefault="00CF4340" w:rsidP="009E1BA4"/>
        </w:tc>
      </w:tr>
      <w:tr w:rsidR="00CF4340" w:rsidRPr="00691287" w14:paraId="0AC7E520" w14:textId="77777777" w:rsidTr="009E1BA4">
        <w:tc>
          <w:tcPr>
            <w:tcW w:w="2122" w:type="dxa"/>
          </w:tcPr>
          <w:p w14:paraId="78F8B1DC" w14:textId="77777777" w:rsidR="00CF4340" w:rsidRPr="00214F3F" w:rsidRDefault="00CF4340" w:rsidP="009E1BA4">
            <w:r w:rsidRPr="00214F3F">
              <w:t xml:space="preserve">   tubular</w:t>
            </w:r>
          </w:p>
        </w:tc>
        <w:tc>
          <w:tcPr>
            <w:tcW w:w="1275" w:type="dxa"/>
          </w:tcPr>
          <w:p w14:paraId="77CC4199" w14:textId="77777777" w:rsidR="00CF4340" w:rsidRPr="00ED3F70" w:rsidRDefault="00CF4340" w:rsidP="009E1BA4">
            <w:r w:rsidRPr="00ED3F70">
              <w:t>2 (6.25%)</w:t>
            </w:r>
          </w:p>
        </w:tc>
        <w:tc>
          <w:tcPr>
            <w:tcW w:w="1134" w:type="dxa"/>
          </w:tcPr>
          <w:p w14:paraId="71FD945F" w14:textId="77777777" w:rsidR="00CF4340" w:rsidRPr="00ED3F70" w:rsidRDefault="00CF4340" w:rsidP="009E1BA4">
            <w:r>
              <w:t>NA</w:t>
            </w:r>
          </w:p>
        </w:tc>
        <w:tc>
          <w:tcPr>
            <w:tcW w:w="1986" w:type="dxa"/>
          </w:tcPr>
          <w:p w14:paraId="28320237" w14:textId="77777777" w:rsidR="00CF4340" w:rsidRPr="00ED3F70" w:rsidRDefault="00CF4340" w:rsidP="009E1BA4">
            <w:r w:rsidRPr="00ED3F70">
              <w:t>0 (0.00%)</w:t>
            </w:r>
          </w:p>
        </w:tc>
        <w:tc>
          <w:tcPr>
            <w:tcW w:w="2125" w:type="dxa"/>
          </w:tcPr>
          <w:p w14:paraId="218BBBA5" w14:textId="77777777" w:rsidR="00CF4340" w:rsidRPr="00ED3F70" w:rsidRDefault="00CF4340" w:rsidP="009E1BA4">
            <w:r w:rsidRPr="00ED3F70">
              <w:t>0 (0.00%)</w:t>
            </w:r>
          </w:p>
        </w:tc>
        <w:tc>
          <w:tcPr>
            <w:tcW w:w="1134" w:type="dxa"/>
          </w:tcPr>
          <w:p w14:paraId="08AA5D3F" w14:textId="77777777" w:rsidR="00CF4340" w:rsidRPr="00691287" w:rsidRDefault="00CF4340" w:rsidP="009E1BA4"/>
        </w:tc>
      </w:tr>
    </w:tbl>
    <w:p w14:paraId="31ADA8AF" w14:textId="77777777" w:rsidR="001C4F51" w:rsidRDefault="001C4F51" w:rsidP="00CF4340">
      <w:pPr>
        <w:spacing w:after="100" w:afterAutospacing="1"/>
      </w:pPr>
    </w:p>
    <w:sectPr w:rsidR="001C4F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40"/>
    <w:rsid w:val="000622D4"/>
    <w:rsid w:val="001C4F51"/>
    <w:rsid w:val="009B559D"/>
    <w:rsid w:val="00CF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2101D"/>
  <w15:chartTrackingRefBased/>
  <w15:docId w15:val="{086DCEAB-3723-46D5-BCB3-AFBEA32D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4340"/>
    <w:pPr>
      <w:spacing w:after="0" w:line="480" w:lineRule="auto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esthoff</dc:creator>
  <cp:keywords/>
  <dc:description/>
  <cp:lastModifiedBy>Dr. Christina Westhoff</cp:lastModifiedBy>
  <cp:revision>2</cp:revision>
  <dcterms:created xsi:type="dcterms:W3CDTF">2023-01-16T08:03:00Z</dcterms:created>
  <dcterms:modified xsi:type="dcterms:W3CDTF">2023-01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